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7E3BE" w14:textId="77777777" w:rsidR="000B4F4E" w:rsidRPr="00BF3E9F" w:rsidRDefault="000B4F4E" w:rsidP="000B4F4E">
      <w:pPr>
        <w:rPr>
          <w:rFonts w:ascii="Times New Roman" w:hAnsi="Times New Roman" w:cs="Times New Roman"/>
          <w:kern w:val="0"/>
          <w:sz w:val="24"/>
          <w:szCs w:val="24"/>
        </w:rPr>
      </w:pPr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 Table</w:t>
      </w:r>
      <w:r w:rsidRPr="00BF3E9F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 xml:space="preserve"> Details of </w:t>
      </w:r>
      <w:proofErr w:type="spellStart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>genetypes</w:t>
      </w:r>
      <w:proofErr w:type="spellEnd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 xml:space="preserve"> of pediatric cochlear </w:t>
      </w:r>
      <w:proofErr w:type="spellStart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>implantees</w:t>
      </w:r>
      <w:proofErr w:type="spellEnd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borderline receptive language developments before surgery</w:t>
      </w:r>
    </w:p>
    <w:tbl>
      <w:tblPr>
        <w:tblStyle w:val="TableGrid"/>
        <w:tblW w:w="147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71"/>
        <w:gridCol w:w="2055"/>
        <w:gridCol w:w="993"/>
        <w:gridCol w:w="1275"/>
        <w:gridCol w:w="851"/>
        <w:gridCol w:w="1525"/>
        <w:gridCol w:w="2410"/>
        <w:gridCol w:w="1418"/>
        <w:gridCol w:w="1134"/>
        <w:gridCol w:w="33"/>
      </w:tblGrid>
      <w:tr w:rsidR="000B4F4E" w:rsidRPr="00CA5315" w14:paraId="6FA7A751" w14:textId="77777777" w:rsidTr="00E4058B">
        <w:trPr>
          <w:gridAfter w:val="1"/>
          <w:wAfter w:w="33" w:type="dxa"/>
          <w:trHeight w:val="380"/>
        </w:trPr>
        <w:tc>
          <w:tcPr>
            <w:tcW w:w="993" w:type="dxa"/>
            <w:vMerge w:val="restart"/>
            <w:vAlign w:val="center"/>
          </w:tcPr>
          <w:p w14:paraId="72A8EB6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Patient No.</w:t>
            </w:r>
          </w:p>
        </w:tc>
        <w:tc>
          <w:tcPr>
            <w:tcW w:w="1984" w:type="dxa"/>
            <w:vMerge w:val="restart"/>
            <w:vAlign w:val="center"/>
          </w:tcPr>
          <w:p w14:paraId="555CBB05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Gene</w:t>
            </w:r>
          </w:p>
          <w:p w14:paraId="617F838F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Reference Sequences]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14:paraId="73E6EF7F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Variant</w:t>
            </w:r>
          </w:p>
        </w:tc>
        <w:tc>
          <w:tcPr>
            <w:tcW w:w="993" w:type="dxa"/>
            <w:vMerge w:val="restart"/>
            <w:vAlign w:val="center"/>
          </w:tcPr>
          <w:p w14:paraId="7D7EC03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Zygosity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02A0D92C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Insilico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 Predictions</w:t>
            </w:r>
          </w:p>
        </w:tc>
        <w:tc>
          <w:tcPr>
            <w:tcW w:w="3935" w:type="dxa"/>
            <w:gridSpan w:val="2"/>
            <w:tcBorders>
              <w:bottom w:val="single" w:sz="4" w:space="0" w:color="auto"/>
            </w:tcBorders>
            <w:vAlign w:val="center"/>
          </w:tcPr>
          <w:p w14:paraId="6FB822B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lternative Allele Frequency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06185CAA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CMG-AMP evidence of Pathogenicity</w:t>
            </w:r>
          </w:p>
        </w:tc>
      </w:tr>
      <w:tr w:rsidR="000B4F4E" w:rsidRPr="00CA5315" w14:paraId="3F55A0FA" w14:textId="77777777" w:rsidTr="00E4058B">
        <w:trPr>
          <w:gridAfter w:val="1"/>
          <w:wAfter w:w="33" w:type="dxa"/>
          <w:trHeight w:val="380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DCACC2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806EC94" w14:textId="77777777" w:rsidR="000B4F4E" w:rsidRPr="00CA5315" w:rsidRDefault="000B4F4E" w:rsidP="00E4058B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1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AEBFA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6FA89D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6A47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CADD 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Phr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6AC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REVE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F309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KRGDB</w:t>
            </w:r>
          </w:p>
          <w:p w14:paraId="774755A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(1722 individual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219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GMA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A842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riter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9DA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lassification</w:t>
            </w:r>
          </w:p>
        </w:tc>
      </w:tr>
      <w:tr w:rsidR="000B4F4E" w:rsidRPr="00CA5315" w14:paraId="6F4F1A30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530D6F1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dotted" w:sz="4" w:space="0" w:color="auto"/>
            </w:tcBorders>
          </w:tcPr>
          <w:p w14:paraId="456B8EC9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USH2A</w:t>
            </w:r>
          </w:p>
          <w:p w14:paraId="4A518F28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206933.2]</w:t>
            </w:r>
          </w:p>
          <w:p w14:paraId="35EDDF14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996816.2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0193CB2D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15233C&gt;G:p.Pro5078Arg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1DE626B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  <w:tcBorders>
              <w:top w:val="single" w:sz="4" w:space="0" w:color="auto"/>
              <w:bottom w:val="dotted" w:sz="4" w:space="0" w:color="auto"/>
            </w:tcBorders>
          </w:tcPr>
          <w:p w14:paraId="2167D1C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7.20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26E7DDCE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432</w:t>
            </w:r>
          </w:p>
        </w:tc>
        <w:tc>
          <w:tcPr>
            <w:tcW w:w="1525" w:type="dxa"/>
            <w:tcBorders>
              <w:top w:val="single" w:sz="4" w:space="0" w:color="auto"/>
              <w:bottom w:val="dotted" w:sz="4" w:space="0" w:color="auto"/>
            </w:tcBorders>
          </w:tcPr>
          <w:p w14:paraId="2834F87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=0.004936/17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14:paraId="132DFB5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=0.000007</w:t>
            </w:r>
          </w:p>
          <w:p w14:paraId="6610EB1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1/140218, 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GnomAD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32180B2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M2,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 PP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5F70393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V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US</w:t>
            </w:r>
          </w:p>
        </w:tc>
      </w:tr>
      <w:tr w:rsidR="000B4F4E" w:rsidRPr="00CA5315" w14:paraId="711B4067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 w:val="restart"/>
            <w:tcBorders>
              <w:top w:val="dotted" w:sz="4" w:space="0" w:color="auto"/>
            </w:tcBorders>
          </w:tcPr>
          <w:p w14:paraId="48AC9A4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2</w:t>
            </w:r>
          </w:p>
        </w:tc>
        <w:tc>
          <w:tcPr>
            <w:tcW w:w="1984" w:type="dxa"/>
            <w:vMerge w:val="restart"/>
            <w:tcBorders>
              <w:top w:val="dotted" w:sz="4" w:space="0" w:color="auto"/>
            </w:tcBorders>
          </w:tcPr>
          <w:p w14:paraId="20A74C91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PDZD7</w:t>
            </w:r>
          </w:p>
          <w:p w14:paraId="4D31280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01195263.1]</w:t>
            </w:r>
          </w:p>
          <w:p w14:paraId="71DA383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01182192.1]</w:t>
            </w:r>
          </w:p>
        </w:tc>
        <w:tc>
          <w:tcPr>
            <w:tcW w:w="2126" w:type="dxa"/>
            <w:gridSpan w:val="2"/>
            <w:tcBorders>
              <w:top w:val="dotted" w:sz="4" w:space="0" w:color="auto"/>
            </w:tcBorders>
          </w:tcPr>
          <w:p w14:paraId="5BAC5ADE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490C&gt;T:p.Arg164Trp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7E26E74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3582F5C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4.30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7C1B46E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377</w:t>
            </w:r>
          </w:p>
        </w:tc>
        <w:tc>
          <w:tcPr>
            <w:tcW w:w="1525" w:type="dxa"/>
            <w:tcBorders>
              <w:top w:val="dotted" w:sz="4" w:space="0" w:color="auto"/>
            </w:tcBorders>
          </w:tcPr>
          <w:p w14:paraId="3D7CF36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=0.0029/10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7D9363DA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=0.00005/6 (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ExAC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  <w:p w14:paraId="1A6A986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=0.0002/1 (1000 Genomes)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0666A61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M2,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 PM3_VS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2AFE193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Likely Pathogenic</w:t>
            </w:r>
          </w:p>
        </w:tc>
      </w:tr>
      <w:tr w:rsidR="000B4F4E" w:rsidRPr="00CA5315" w14:paraId="3AB43119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/>
          </w:tcPr>
          <w:p w14:paraId="3D82AA4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84" w:type="dxa"/>
            <w:vMerge/>
          </w:tcPr>
          <w:p w14:paraId="58CC219D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2A32757A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1669del:</w:t>
            </w:r>
            <w:r w:rsidRPr="00CA5315">
              <w:rPr>
                <w:rFonts w:ascii="Times New Roman" w:hAnsi="Times New Roman" w:cs="Times New Roman"/>
                <w:sz w:val="16"/>
                <w:szCs w:val="18"/>
              </w:rPr>
              <w:t>p.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rg557Gly</w:t>
            </w:r>
            <w:r w:rsidRPr="00CA5315">
              <w:rPr>
                <w:rFonts w:ascii="Times New Roman" w:hAnsi="Times New Roman" w:cs="Times New Roman"/>
                <w:i/>
                <w:iCs/>
                <w:kern w:val="0"/>
                <w:sz w:val="16"/>
                <w:szCs w:val="18"/>
              </w:rPr>
              <w:t>fs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*13</w:t>
            </w:r>
          </w:p>
        </w:tc>
        <w:tc>
          <w:tcPr>
            <w:tcW w:w="993" w:type="dxa"/>
          </w:tcPr>
          <w:p w14:paraId="6CD1A34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4172ED4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851" w:type="dxa"/>
          </w:tcPr>
          <w:p w14:paraId="7106C0D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1525" w:type="dxa"/>
          </w:tcPr>
          <w:p w14:paraId="2B2113C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2410" w:type="dxa"/>
          </w:tcPr>
          <w:p w14:paraId="2F01B10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1418" w:type="dxa"/>
          </w:tcPr>
          <w:p w14:paraId="6EF2638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PVS1, PM2,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 PM3_P</w:t>
            </w:r>
          </w:p>
        </w:tc>
        <w:tc>
          <w:tcPr>
            <w:tcW w:w="1134" w:type="dxa"/>
          </w:tcPr>
          <w:p w14:paraId="63E09B5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thogenic</w:t>
            </w:r>
          </w:p>
        </w:tc>
      </w:tr>
      <w:tr w:rsidR="000B4F4E" w:rsidRPr="00CA5315" w14:paraId="06EFF3CA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 w:val="restart"/>
          </w:tcPr>
          <w:p w14:paraId="2DCC536A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1984" w:type="dxa"/>
            <w:vMerge w:val="restart"/>
          </w:tcPr>
          <w:p w14:paraId="12A8E05A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SLC26A4</w:t>
            </w:r>
          </w:p>
          <w:p w14:paraId="73B3A42D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00441.2]</w:t>
            </w:r>
          </w:p>
          <w:p w14:paraId="4DAE3720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00432.1]</w:t>
            </w:r>
          </w:p>
        </w:tc>
        <w:tc>
          <w:tcPr>
            <w:tcW w:w="2126" w:type="dxa"/>
            <w:gridSpan w:val="2"/>
          </w:tcPr>
          <w:p w14:paraId="2F85AC4E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1229C&gt;T:p.Thr410Met</w:t>
            </w:r>
          </w:p>
        </w:tc>
        <w:tc>
          <w:tcPr>
            <w:tcW w:w="993" w:type="dxa"/>
          </w:tcPr>
          <w:p w14:paraId="362FF27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6875C00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5.20</w:t>
            </w:r>
          </w:p>
        </w:tc>
        <w:tc>
          <w:tcPr>
            <w:tcW w:w="851" w:type="dxa"/>
          </w:tcPr>
          <w:p w14:paraId="0854D5F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907</w:t>
            </w:r>
          </w:p>
        </w:tc>
        <w:tc>
          <w:tcPr>
            <w:tcW w:w="1525" w:type="dxa"/>
          </w:tcPr>
          <w:p w14:paraId="39A11D2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2410" w:type="dxa"/>
          </w:tcPr>
          <w:p w14:paraId="74E8326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T=0.000043 </w:t>
            </w:r>
          </w:p>
          <w:p w14:paraId="0AE1FC4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6/140200, 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GnomAD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1A97CA1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PM3_VS, PP1_S, </w:t>
            </w: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M2, PP3,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 PS3_P, PP4</w:t>
            </w:r>
          </w:p>
        </w:tc>
        <w:tc>
          <w:tcPr>
            <w:tcW w:w="1134" w:type="dxa"/>
          </w:tcPr>
          <w:p w14:paraId="4C30CB3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thogenic</w:t>
            </w:r>
          </w:p>
        </w:tc>
      </w:tr>
      <w:tr w:rsidR="000B4F4E" w:rsidRPr="00CA5315" w14:paraId="5BAD37A6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/>
          </w:tcPr>
          <w:p w14:paraId="3E684FD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84" w:type="dxa"/>
            <w:vMerge/>
          </w:tcPr>
          <w:p w14:paraId="42CAF10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7E8E3751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2027T&gt;A:p.Leu676Gln</w:t>
            </w:r>
          </w:p>
        </w:tc>
        <w:tc>
          <w:tcPr>
            <w:tcW w:w="993" w:type="dxa"/>
          </w:tcPr>
          <w:p w14:paraId="30ED161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127526FB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6.30</w:t>
            </w:r>
          </w:p>
        </w:tc>
        <w:tc>
          <w:tcPr>
            <w:tcW w:w="851" w:type="dxa"/>
          </w:tcPr>
          <w:p w14:paraId="33652E9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733</w:t>
            </w:r>
          </w:p>
        </w:tc>
        <w:tc>
          <w:tcPr>
            <w:tcW w:w="1525" w:type="dxa"/>
          </w:tcPr>
          <w:p w14:paraId="4BBA4F8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=0.000874/3</w:t>
            </w:r>
          </w:p>
        </w:tc>
        <w:tc>
          <w:tcPr>
            <w:tcW w:w="2410" w:type="dxa"/>
          </w:tcPr>
          <w:p w14:paraId="45897F4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A=0.000015 </w:t>
            </w:r>
          </w:p>
          <w:p w14:paraId="46E4981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(4/264690, TOPMED)</w:t>
            </w:r>
          </w:p>
        </w:tc>
        <w:tc>
          <w:tcPr>
            <w:tcW w:w="1418" w:type="dxa"/>
          </w:tcPr>
          <w:p w14:paraId="4AAB874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M2,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PM3_VS, 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PP3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, PP4</w:t>
            </w:r>
          </w:p>
        </w:tc>
        <w:tc>
          <w:tcPr>
            <w:tcW w:w="1134" w:type="dxa"/>
          </w:tcPr>
          <w:p w14:paraId="31711E8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thogenic</w:t>
            </w:r>
          </w:p>
        </w:tc>
      </w:tr>
      <w:tr w:rsidR="000B4F4E" w:rsidRPr="00CA5315" w14:paraId="2C112785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 w:val="restart"/>
          </w:tcPr>
          <w:p w14:paraId="1F3CB8E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1984" w:type="dxa"/>
            <w:vMerge w:val="restart"/>
          </w:tcPr>
          <w:p w14:paraId="778DD7A5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MYO15A</w:t>
            </w:r>
          </w:p>
          <w:p w14:paraId="1796C676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16239.3]</w:t>
            </w:r>
          </w:p>
          <w:p w14:paraId="0E48578A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57323.3]</w:t>
            </w:r>
          </w:p>
        </w:tc>
        <w:tc>
          <w:tcPr>
            <w:tcW w:w="2126" w:type="dxa"/>
            <w:gridSpan w:val="2"/>
          </w:tcPr>
          <w:p w14:paraId="0853053B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419del:p.Lys140Ser</w:t>
            </w:r>
            <w:r w:rsidRPr="00CA5315">
              <w:rPr>
                <w:rFonts w:ascii="Times New Roman" w:hAnsi="Times New Roman" w:cs="Times New Roman"/>
                <w:i/>
                <w:iCs/>
                <w:kern w:val="0"/>
                <w:sz w:val="16"/>
                <w:szCs w:val="18"/>
              </w:rPr>
              <w:t>fs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*304</w:t>
            </w:r>
          </w:p>
        </w:tc>
        <w:tc>
          <w:tcPr>
            <w:tcW w:w="993" w:type="dxa"/>
          </w:tcPr>
          <w:p w14:paraId="73FC4F7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3181A0C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851" w:type="dxa"/>
          </w:tcPr>
          <w:p w14:paraId="550211F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1525" w:type="dxa"/>
          </w:tcPr>
          <w:p w14:paraId="4B780D7E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2410" w:type="dxa"/>
          </w:tcPr>
          <w:p w14:paraId="57AA6FAB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delA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=0.000009 </w:t>
            </w:r>
          </w:p>
          <w:p w14:paraId="408AC53E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1/111296, 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ExAC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26BDB85D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VS1, PM2</w:t>
            </w:r>
          </w:p>
        </w:tc>
        <w:tc>
          <w:tcPr>
            <w:tcW w:w="1134" w:type="dxa"/>
          </w:tcPr>
          <w:p w14:paraId="57567D4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Likely Pathogenic</w:t>
            </w:r>
          </w:p>
        </w:tc>
      </w:tr>
      <w:tr w:rsidR="000B4F4E" w:rsidRPr="00CA5315" w14:paraId="45D78A05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  <w:vMerge/>
          </w:tcPr>
          <w:p w14:paraId="2925F68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84" w:type="dxa"/>
            <w:vMerge/>
          </w:tcPr>
          <w:p w14:paraId="306F7162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3E5D9C5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9478C&gt;T:p.Leu3160Phe</w:t>
            </w:r>
          </w:p>
        </w:tc>
        <w:tc>
          <w:tcPr>
            <w:tcW w:w="993" w:type="dxa"/>
          </w:tcPr>
          <w:p w14:paraId="2844548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606AC5F5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3.00</w:t>
            </w:r>
          </w:p>
        </w:tc>
        <w:tc>
          <w:tcPr>
            <w:tcW w:w="851" w:type="dxa"/>
          </w:tcPr>
          <w:p w14:paraId="7B3933D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729</w:t>
            </w:r>
          </w:p>
        </w:tc>
        <w:tc>
          <w:tcPr>
            <w:tcW w:w="1525" w:type="dxa"/>
          </w:tcPr>
          <w:p w14:paraId="5C860E1A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T=0.005824/20</w:t>
            </w:r>
          </w:p>
        </w:tc>
        <w:tc>
          <w:tcPr>
            <w:tcW w:w="2410" w:type="dxa"/>
          </w:tcPr>
          <w:p w14:paraId="1DD7DD6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T=0.006581 </w:t>
            </w:r>
          </w:p>
          <w:p w14:paraId="7D54953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923/140252, </w:t>
            </w:r>
            <w:proofErr w:type="spellStart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GnomAD</w:t>
            </w:r>
            <w:proofErr w:type="spellEnd"/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30ED946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PM3_P, </w:t>
            </w: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P3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5624400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VUS</w:t>
            </w:r>
          </w:p>
        </w:tc>
      </w:tr>
      <w:tr w:rsidR="000B4F4E" w:rsidRPr="00CA5315" w14:paraId="5E08B15D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78D6A95F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5</w:t>
            </w:r>
          </w:p>
        </w:tc>
        <w:tc>
          <w:tcPr>
            <w:tcW w:w="4110" w:type="dxa"/>
            <w:gridSpan w:val="3"/>
          </w:tcPr>
          <w:p w14:paraId="5E2C8D42" w14:textId="77777777" w:rsidR="000B4F4E" w:rsidRPr="00870A28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ongenital CMV infection</w:t>
            </w:r>
          </w:p>
        </w:tc>
        <w:tc>
          <w:tcPr>
            <w:tcW w:w="993" w:type="dxa"/>
          </w:tcPr>
          <w:p w14:paraId="6E33FE9B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</w:tcPr>
          <w:p w14:paraId="5BBB7425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851" w:type="dxa"/>
          </w:tcPr>
          <w:p w14:paraId="4163A8C0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525" w:type="dxa"/>
          </w:tcPr>
          <w:p w14:paraId="274DAA83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410" w:type="dxa"/>
          </w:tcPr>
          <w:p w14:paraId="6993387B" w14:textId="77777777" w:rsidR="000B4F4E" w:rsidRPr="0013288F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4FEABF2B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BB4B17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0B4F4E" w:rsidRPr="00CA5315" w14:paraId="60178DD9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0E89314D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6</w:t>
            </w:r>
          </w:p>
        </w:tc>
        <w:tc>
          <w:tcPr>
            <w:tcW w:w="4110" w:type="dxa"/>
            <w:gridSpan w:val="3"/>
          </w:tcPr>
          <w:p w14:paraId="40351BC2" w14:textId="77777777" w:rsidR="000B4F4E" w:rsidRPr="00870A28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ongenital CMV infection</w:t>
            </w:r>
          </w:p>
        </w:tc>
        <w:tc>
          <w:tcPr>
            <w:tcW w:w="993" w:type="dxa"/>
          </w:tcPr>
          <w:p w14:paraId="5076B193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</w:tcPr>
          <w:p w14:paraId="748734E8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851" w:type="dxa"/>
          </w:tcPr>
          <w:p w14:paraId="0205A6B0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525" w:type="dxa"/>
          </w:tcPr>
          <w:p w14:paraId="2DD871E6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410" w:type="dxa"/>
          </w:tcPr>
          <w:p w14:paraId="639654BA" w14:textId="77777777" w:rsidR="000B4F4E" w:rsidRPr="0013288F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193D620D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2E7579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0B4F4E" w:rsidRPr="00CA5315" w14:paraId="3D4AFDBE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02A9A9CF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7</w:t>
            </w:r>
          </w:p>
        </w:tc>
        <w:tc>
          <w:tcPr>
            <w:tcW w:w="1984" w:type="dxa"/>
          </w:tcPr>
          <w:p w14:paraId="41E413D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MYO6</w:t>
            </w:r>
          </w:p>
          <w:p w14:paraId="65DAB876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04999.3]</w:t>
            </w:r>
          </w:p>
          <w:p w14:paraId="12E37A09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04990.3]</w:t>
            </w:r>
          </w:p>
        </w:tc>
        <w:tc>
          <w:tcPr>
            <w:tcW w:w="2126" w:type="dxa"/>
            <w:gridSpan w:val="2"/>
          </w:tcPr>
          <w:p w14:paraId="3BCD65B7" w14:textId="77777777" w:rsidR="000B4F4E" w:rsidRPr="00870A28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667G&gt;A:p.Gly223Arg</w:t>
            </w:r>
          </w:p>
        </w:tc>
        <w:tc>
          <w:tcPr>
            <w:tcW w:w="993" w:type="dxa"/>
          </w:tcPr>
          <w:p w14:paraId="51C3EB08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641C6BAB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29.80</w:t>
            </w:r>
          </w:p>
        </w:tc>
        <w:tc>
          <w:tcPr>
            <w:tcW w:w="851" w:type="dxa"/>
          </w:tcPr>
          <w:p w14:paraId="315B7030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923</w:t>
            </w:r>
          </w:p>
        </w:tc>
        <w:tc>
          <w:tcPr>
            <w:tcW w:w="1525" w:type="dxa"/>
          </w:tcPr>
          <w:p w14:paraId="1BEBBEF3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2410" w:type="dxa"/>
          </w:tcPr>
          <w:p w14:paraId="3E093E21" w14:textId="77777777" w:rsidR="000B4F4E" w:rsidRPr="0013288F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ND</w:t>
            </w:r>
          </w:p>
        </w:tc>
        <w:tc>
          <w:tcPr>
            <w:tcW w:w="1418" w:type="dxa"/>
          </w:tcPr>
          <w:p w14:paraId="03A14744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PS4_P, </w:t>
            </w: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M2,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 xml:space="preserve">PP1_M, </w:t>
            </w: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PP3</w:t>
            </w:r>
          </w:p>
        </w:tc>
        <w:tc>
          <w:tcPr>
            <w:tcW w:w="1134" w:type="dxa"/>
          </w:tcPr>
          <w:p w14:paraId="5D37B5EC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VUS</w:t>
            </w:r>
          </w:p>
        </w:tc>
      </w:tr>
      <w:tr w:rsidR="000B4F4E" w:rsidRPr="00CA5315" w14:paraId="1279E50A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00F54828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8</w:t>
            </w:r>
          </w:p>
        </w:tc>
        <w:tc>
          <w:tcPr>
            <w:tcW w:w="1984" w:type="dxa"/>
          </w:tcPr>
          <w:p w14:paraId="5CDDC9BF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Unknown</w:t>
            </w:r>
          </w:p>
        </w:tc>
        <w:tc>
          <w:tcPr>
            <w:tcW w:w="2126" w:type="dxa"/>
            <w:gridSpan w:val="2"/>
          </w:tcPr>
          <w:p w14:paraId="43918C77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993" w:type="dxa"/>
          </w:tcPr>
          <w:p w14:paraId="41C67BA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</w:tcPr>
          <w:p w14:paraId="7681DDD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851" w:type="dxa"/>
          </w:tcPr>
          <w:p w14:paraId="6F28D28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525" w:type="dxa"/>
          </w:tcPr>
          <w:p w14:paraId="0C21794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410" w:type="dxa"/>
          </w:tcPr>
          <w:p w14:paraId="7B35A85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54875FB4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86F576D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0B4F4E" w:rsidRPr="00CA5315" w14:paraId="639E1B2B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69546E72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9</w:t>
            </w:r>
          </w:p>
        </w:tc>
        <w:tc>
          <w:tcPr>
            <w:tcW w:w="1984" w:type="dxa"/>
          </w:tcPr>
          <w:p w14:paraId="671E05FF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SLC26A4</w:t>
            </w:r>
          </w:p>
          <w:p w14:paraId="05D8E7C6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00441.2]</w:t>
            </w:r>
          </w:p>
          <w:p w14:paraId="6D404C20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00432.1]</w:t>
            </w:r>
          </w:p>
        </w:tc>
        <w:tc>
          <w:tcPr>
            <w:tcW w:w="2126" w:type="dxa"/>
            <w:gridSpan w:val="2"/>
          </w:tcPr>
          <w:p w14:paraId="56B5667A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870A28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2168A&gt;G:p.His723Arg</w:t>
            </w:r>
          </w:p>
        </w:tc>
        <w:tc>
          <w:tcPr>
            <w:tcW w:w="993" w:type="dxa"/>
          </w:tcPr>
          <w:p w14:paraId="0829441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Homo</w:t>
            </w:r>
          </w:p>
        </w:tc>
        <w:tc>
          <w:tcPr>
            <w:tcW w:w="1275" w:type="dxa"/>
          </w:tcPr>
          <w:p w14:paraId="3226042B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25.20</w:t>
            </w:r>
          </w:p>
        </w:tc>
        <w:tc>
          <w:tcPr>
            <w:tcW w:w="851" w:type="dxa"/>
          </w:tcPr>
          <w:p w14:paraId="777AA8FB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0.933</w:t>
            </w:r>
          </w:p>
        </w:tc>
        <w:tc>
          <w:tcPr>
            <w:tcW w:w="1525" w:type="dxa"/>
          </w:tcPr>
          <w:p w14:paraId="37B18A5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G=</w:t>
            </w:r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>0.005824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/20</w:t>
            </w:r>
          </w:p>
        </w:tc>
        <w:tc>
          <w:tcPr>
            <w:tcW w:w="2410" w:type="dxa"/>
          </w:tcPr>
          <w:p w14:paraId="3114E779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G=0.000036 </w:t>
            </w:r>
          </w:p>
          <w:p w14:paraId="0A00EBD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5/140300, </w:t>
            </w:r>
            <w:proofErr w:type="spellStart"/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>GnomAD</w:t>
            </w:r>
            <w:proofErr w:type="spellEnd"/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6063891D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M2, PM3_VS, PP3, PP4</w:t>
            </w:r>
          </w:p>
        </w:tc>
        <w:tc>
          <w:tcPr>
            <w:tcW w:w="1134" w:type="dxa"/>
          </w:tcPr>
          <w:p w14:paraId="659015B8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</w:t>
            </w: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athogenic</w:t>
            </w:r>
          </w:p>
        </w:tc>
      </w:tr>
      <w:tr w:rsidR="000B4F4E" w:rsidRPr="00CA5315" w14:paraId="5A216ACA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43852CF8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10</w:t>
            </w:r>
          </w:p>
        </w:tc>
        <w:tc>
          <w:tcPr>
            <w:tcW w:w="1984" w:type="dxa"/>
          </w:tcPr>
          <w:p w14:paraId="671AF298" w14:textId="77777777" w:rsidR="000B4F4E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NLRP3</w:t>
            </w:r>
          </w:p>
          <w:p w14:paraId="0FD99C85" w14:textId="77777777" w:rsidR="000B4F4E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AA4CA1">
              <w:rPr>
                <w:rFonts w:ascii="Times New Roman" w:hAnsi="Times New Roman" w:cs="Times New Roman"/>
                <w:kern w:val="0"/>
                <w:sz w:val="16"/>
                <w:szCs w:val="18"/>
              </w:rPr>
              <w:lastRenderedPageBreak/>
              <w:t>[NM_001243133.1]</w:t>
            </w:r>
          </w:p>
          <w:p w14:paraId="2A5651FD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[</w:t>
            </w:r>
            <w:r w:rsidRPr="0013288F">
              <w:rPr>
                <w:rFonts w:ascii="Times New Roman" w:hAnsi="Times New Roman" w:cs="Times New Roman"/>
                <w:kern w:val="0"/>
                <w:sz w:val="16"/>
                <w:szCs w:val="18"/>
              </w:rPr>
              <w:t>NP_001230062.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]</w:t>
            </w:r>
          </w:p>
        </w:tc>
        <w:tc>
          <w:tcPr>
            <w:tcW w:w="2126" w:type="dxa"/>
            <w:gridSpan w:val="2"/>
          </w:tcPr>
          <w:p w14:paraId="4C942F2D" w14:textId="77777777" w:rsidR="000B4F4E" w:rsidRPr="00D327A9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AA4CA1">
              <w:rPr>
                <w:rFonts w:ascii="Times New Roman" w:hAnsi="Times New Roman" w:cs="Times New Roman"/>
                <w:kern w:val="0"/>
                <w:sz w:val="16"/>
                <w:szCs w:val="18"/>
              </w:rPr>
              <w:lastRenderedPageBreak/>
              <w:t>c.2062G&gt;A:p.Glu688Lys</w:t>
            </w:r>
          </w:p>
        </w:tc>
        <w:tc>
          <w:tcPr>
            <w:tcW w:w="993" w:type="dxa"/>
          </w:tcPr>
          <w:p w14:paraId="6BE2AA23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Het</w:t>
            </w:r>
          </w:p>
        </w:tc>
        <w:tc>
          <w:tcPr>
            <w:tcW w:w="1275" w:type="dxa"/>
          </w:tcPr>
          <w:p w14:paraId="71A5E3EB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21.80</w:t>
            </w:r>
          </w:p>
        </w:tc>
        <w:tc>
          <w:tcPr>
            <w:tcW w:w="851" w:type="dxa"/>
          </w:tcPr>
          <w:p w14:paraId="04259B19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0.494</w:t>
            </w:r>
          </w:p>
        </w:tc>
        <w:tc>
          <w:tcPr>
            <w:tcW w:w="1525" w:type="dxa"/>
          </w:tcPr>
          <w:p w14:paraId="31BBB0C6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ND</w:t>
            </w:r>
          </w:p>
        </w:tc>
        <w:tc>
          <w:tcPr>
            <w:tcW w:w="2410" w:type="dxa"/>
          </w:tcPr>
          <w:p w14:paraId="08797998" w14:textId="77777777" w:rsidR="000B4F4E" w:rsidRPr="00F05929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ND</w:t>
            </w:r>
          </w:p>
        </w:tc>
        <w:tc>
          <w:tcPr>
            <w:tcW w:w="1418" w:type="dxa"/>
          </w:tcPr>
          <w:p w14:paraId="373A71A5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S2, PM2</w:t>
            </w:r>
          </w:p>
        </w:tc>
        <w:tc>
          <w:tcPr>
            <w:tcW w:w="1134" w:type="dxa"/>
          </w:tcPr>
          <w:p w14:paraId="58268DF9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Likely Pathogenic</w:t>
            </w:r>
          </w:p>
        </w:tc>
      </w:tr>
      <w:tr w:rsidR="000B4F4E" w:rsidRPr="00CA5315" w14:paraId="2C069C5D" w14:textId="77777777" w:rsidTr="00E4058B">
        <w:trPr>
          <w:gridAfter w:val="1"/>
          <w:wAfter w:w="33" w:type="dxa"/>
          <w:trHeight w:val="346"/>
        </w:trPr>
        <w:tc>
          <w:tcPr>
            <w:tcW w:w="993" w:type="dxa"/>
          </w:tcPr>
          <w:p w14:paraId="4F0A9F5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11</w:t>
            </w:r>
          </w:p>
        </w:tc>
        <w:tc>
          <w:tcPr>
            <w:tcW w:w="4110" w:type="dxa"/>
            <w:gridSpan w:val="3"/>
          </w:tcPr>
          <w:p w14:paraId="658FFC9C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ongenital CMV infection</w:t>
            </w:r>
          </w:p>
        </w:tc>
        <w:tc>
          <w:tcPr>
            <w:tcW w:w="993" w:type="dxa"/>
          </w:tcPr>
          <w:p w14:paraId="5FDAE05C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</w:tcPr>
          <w:p w14:paraId="6ADE14A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851" w:type="dxa"/>
          </w:tcPr>
          <w:p w14:paraId="64CAD50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525" w:type="dxa"/>
          </w:tcPr>
          <w:p w14:paraId="545A8A43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410" w:type="dxa"/>
          </w:tcPr>
          <w:p w14:paraId="307712B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6314EEC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51970BC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0B4F4E" w:rsidRPr="00CA5315" w14:paraId="579D9D18" w14:textId="77777777" w:rsidTr="00E4058B">
        <w:trPr>
          <w:gridAfter w:val="1"/>
          <w:wAfter w:w="33" w:type="dxa"/>
          <w:trHeight w:val="373"/>
        </w:trPr>
        <w:tc>
          <w:tcPr>
            <w:tcW w:w="993" w:type="dxa"/>
          </w:tcPr>
          <w:p w14:paraId="14A95AE1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12</w:t>
            </w:r>
          </w:p>
        </w:tc>
        <w:tc>
          <w:tcPr>
            <w:tcW w:w="4110" w:type="dxa"/>
            <w:gridSpan w:val="3"/>
          </w:tcPr>
          <w:p w14:paraId="40101AF7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Congenital CMV infection</w:t>
            </w:r>
          </w:p>
        </w:tc>
        <w:tc>
          <w:tcPr>
            <w:tcW w:w="993" w:type="dxa"/>
          </w:tcPr>
          <w:p w14:paraId="44E75C8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5" w:type="dxa"/>
          </w:tcPr>
          <w:p w14:paraId="7AD5AF5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851" w:type="dxa"/>
          </w:tcPr>
          <w:p w14:paraId="72B45F97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525" w:type="dxa"/>
          </w:tcPr>
          <w:p w14:paraId="0CC40CAF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410" w:type="dxa"/>
          </w:tcPr>
          <w:p w14:paraId="58274D8B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76D6C1A2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7CF5286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0B4F4E" w:rsidRPr="00CA5315" w14:paraId="6DBBC9E6" w14:textId="77777777" w:rsidTr="00E4058B">
        <w:trPr>
          <w:trHeight w:val="373"/>
        </w:trPr>
        <w:tc>
          <w:tcPr>
            <w:tcW w:w="993" w:type="dxa"/>
          </w:tcPr>
          <w:p w14:paraId="54A08752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8"/>
              </w:rPr>
              <w:t>13</w:t>
            </w:r>
          </w:p>
        </w:tc>
        <w:tc>
          <w:tcPr>
            <w:tcW w:w="2055" w:type="dxa"/>
            <w:gridSpan w:val="2"/>
          </w:tcPr>
          <w:p w14:paraId="2D743A51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SLC26A4</w:t>
            </w:r>
          </w:p>
          <w:p w14:paraId="5EEE13FC" w14:textId="77777777" w:rsidR="000B4F4E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M_000441.2]</w:t>
            </w:r>
          </w:p>
          <w:p w14:paraId="6E818D3A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CA5315">
              <w:rPr>
                <w:rFonts w:ascii="Times New Roman" w:hAnsi="Times New Roman" w:cs="Times New Roman"/>
                <w:kern w:val="0"/>
                <w:sz w:val="16"/>
                <w:szCs w:val="18"/>
              </w:rPr>
              <w:t>[NP_000432.1]</w:t>
            </w:r>
          </w:p>
        </w:tc>
        <w:tc>
          <w:tcPr>
            <w:tcW w:w="2055" w:type="dxa"/>
          </w:tcPr>
          <w:p w14:paraId="7B13CC5F" w14:textId="77777777" w:rsidR="000B4F4E" w:rsidRPr="00CA5315" w:rsidRDefault="000B4F4E" w:rsidP="00E4058B">
            <w:pPr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D327A9">
              <w:rPr>
                <w:rFonts w:ascii="Times New Roman" w:hAnsi="Times New Roman" w:cs="Times New Roman"/>
                <w:kern w:val="0"/>
                <w:sz w:val="16"/>
                <w:szCs w:val="18"/>
              </w:rPr>
              <w:t>c.919-2A&gt;G</w:t>
            </w:r>
          </w:p>
        </w:tc>
        <w:tc>
          <w:tcPr>
            <w:tcW w:w="993" w:type="dxa"/>
          </w:tcPr>
          <w:p w14:paraId="419464B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Homo</w:t>
            </w:r>
          </w:p>
        </w:tc>
        <w:tc>
          <w:tcPr>
            <w:tcW w:w="1275" w:type="dxa"/>
          </w:tcPr>
          <w:p w14:paraId="74E82188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34.00</w:t>
            </w:r>
          </w:p>
        </w:tc>
        <w:tc>
          <w:tcPr>
            <w:tcW w:w="851" w:type="dxa"/>
          </w:tcPr>
          <w:p w14:paraId="085B5DF0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NA</w:t>
            </w:r>
          </w:p>
        </w:tc>
        <w:tc>
          <w:tcPr>
            <w:tcW w:w="1525" w:type="dxa"/>
          </w:tcPr>
          <w:p w14:paraId="342F79A9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G=0.000873/3</w:t>
            </w:r>
          </w:p>
        </w:tc>
        <w:tc>
          <w:tcPr>
            <w:tcW w:w="2410" w:type="dxa"/>
          </w:tcPr>
          <w:p w14:paraId="1C5B0816" w14:textId="77777777" w:rsidR="000B4F4E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F05929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G=0.000178 </w:t>
            </w:r>
          </w:p>
          <w:p w14:paraId="6B51F69A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 w:rsidRPr="00F05929">
              <w:rPr>
                <w:rFonts w:ascii="Times New Roman" w:hAnsi="Times New Roman" w:cs="Times New Roman"/>
                <w:kern w:val="0"/>
                <w:sz w:val="16"/>
                <w:szCs w:val="18"/>
              </w:rPr>
              <w:t xml:space="preserve">(25/140276, </w:t>
            </w:r>
            <w:proofErr w:type="spellStart"/>
            <w:r w:rsidRPr="00F05929">
              <w:rPr>
                <w:rFonts w:ascii="Times New Roman" w:hAnsi="Times New Roman" w:cs="Times New Roman"/>
                <w:kern w:val="0"/>
                <w:sz w:val="16"/>
                <w:szCs w:val="18"/>
              </w:rPr>
              <w:t>GnomAD</w:t>
            </w:r>
            <w:proofErr w:type="spellEnd"/>
            <w:r w:rsidRPr="00F05929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426E5E24" w14:textId="77777777" w:rsidR="000B4F4E" w:rsidRPr="00CA5315" w:rsidRDefault="000B4F4E" w:rsidP="00E40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VS1, PP1_S, PM3_VS, PP3, PP4</w:t>
            </w:r>
          </w:p>
        </w:tc>
        <w:tc>
          <w:tcPr>
            <w:tcW w:w="1167" w:type="dxa"/>
            <w:gridSpan w:val="2"/>
          </w:tcPr>
          <w:p w14:paraId="1F1E7002" w14:textId="77777777" w:rsidR="000B4F4E" w:rsidRPr="00CA5315" w:rsidRDefault="000B4F4E" w:rsidP="00E4058B">
            <w:pPr>
              <w:widowControl/>
              <w:wordWrap/>
              <w:autoSpaceDE/>
              <w:autoSpaceDN/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8"/>
              </w:rPr>
              <w:t>Pathogenic</w:t>
            </w:r>
          </w:p>
        </w:tc>
      </w:tr>
    </w:tbl>
    <w:p w14:paraId="583D8034" w14:textId="77777777" w:rsidR="000B4F4E" w:rsidRPr="00BF3E9F" w:rsidRDefault="000B4F4E" w:rsidP="000B4F4E">
      <w:pPr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F3E9F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BF3E9F">
        <w:rPr>
          <w:rFonts w:ascii="Times New Roman" w:hAnsi="Times New Roman" w:cs="Times New Roman"/>
          <w:kern w:val="0"/>
          <w:sz w:val="24"/>
          <w:szCs w:val="24"/>
        </w:rPr>
        <w:t>et</w:t>
      </w:r>
      <w:r w:rsidRPr="00BF3E9F">
        <w:rPr>
          <w:rFonts w:ascii="Times New Roman" w:hAnsi="Times New Roman" w:cs="Times New Roman" w:hint="eastAsia"/>
          <w:kern w:val="0"/>
          <w:sz w:val="24"/>
          <w:szCs w:val="24"/>
        </w:rPr>
        <w:t>, heterozygote; Homo, homozygote; VUS, Variant of Uncertain Significance; NA, not applicable; ND, no data</w:t>
      </w:r>
    </w:p>
    <w:p w14:paraId="4A6C2A46" w14:textId="77777777" w:rsidR="000B4F4E" w:rsidRPr="00BF3E9F" w:rsidRDefault="000B4F4E" w:rsidP="000B4F4E">
      <w:pPr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</w:rPr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 xml:space="preserve">Combined Annotation Dependent Depletion (CADD) </w:t>
      </w:r>
      <w:hyperlink r:id="rId4" w:history="1">
        <w:r w:rsidRPr="00BF3E9F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s://cadd.gs.washington.edu/</w:t>
        </w:r>
      </w:hyperlink>
    </w:p>
    <w:p w14:paraId="329EA209" w14:textId="77777777" w:rsidR="000B4F4E" w:rsidRPr="00BF3E9F" w:rsidRDefault="000B4F4E" w:rsidP="000B4F4E">
      <w:pPr>
        <w:rPr>
          <w:rFonts w:ascii="Times New Roman" w:hAnsi="Times New Roman" w:cs="Times New Roman"/>
          <w:kern w:val="0"/>
          <w:sz w:val="24"/>
          <w:szCs w:val="24"/>
        </w:rPr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>Rare Exome Variant Ensemble Learner (REVEL) https://sites.google.com/site/revelgenomics/</w:t>
      </w:r>
    </w:p>
    <w:p w14:paraId="31822A2F" w14:textId="6BF4478B" w:rsidR="004B47D4" w:rsidRDefault="000B4F4E">
      <w:r w:rsidRPr="00BF3E9F">
        <w:rPr>
          <w:rFonts w:ascii="Times New Roman" w:hAnsi="Times New Roman" w:cs="Times New Roman" w:hint="eastAsia"/>
          <w:kern w:val="0"/>
          <w:sz w:val="24"/>
          <w:szCs w:val="24"/>
        </w:rPr>
        <w:t xml:space="preserve">KRGDB </w:t>
      </w:r>
      <w:hyperlink r:id="rId5" w:history="1">
        <w:r w:rsidRPr="00BF3E9F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://152.99.75.168:9090/KRGDB/welcome.jsp</w:t>
        </w:r>
      </w:hyperlink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F4E"/>
    <w:rsid w:val="00063050"/>
    <w:rsid w:val="000B4F4E"/>
    <w:rsid w:val="00195E7C"/>
    <w:rsid w:val="001B7E49"/>
    <w:rsid w:val="002B3DA2"/>
    <w:rsid w:val="004B47D4"/>
    <w:rsid w:val="005F5DB8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C668"/>
  <w15:chartTrackingRefBased/>
  <w15:docId w15:val="{75F2F66D-93F5-4065-ACE1-A4874A71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F4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4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4F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152.99.75.168:9090/KRGDB/welcome.jsp" TargetMode="External"/><Relationship Id="rId4" Type="http://schemas.openxmlformats.org/officeDocument/2006/relationships/hyperlink" Target="https://cadd.gs.washington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0</cp:lastModifiedBy>
  <cp:revision>2</cp:revision>
  <dcterms:created xsi:type="dcterms:W3CDTF">2022-05-24T03:27:00Z</dcterms:created>
  <dcterms:modified xsi:type="dcterms:W3CDTF">2022-05-24T10:24:00Z</dcterms:modified>
</cp:coreProperties>
</file>